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C3590" w14:textId="3D507F52" w:rsidR="00CE0E6B" w:rsidRPr="00633C58" w:rsidRDefault="006E73B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E151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E1DB6" w:rsidRPr="00BE151D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8C46CF" w:rsidRPr="00BE151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EC209C" w:rsidRPr="00BE151D">
        <w:rPr>
          <w:rFonts w:ascii="Times New Roman" w:hAnsi="Times New Roman" w:cs="Times New Roman"/>
          <w:b/>
          <w:sz w:val="24"/>
          <w:szCs w:val="24"/>
        </w:rPr>
        <w:t>2</w:t>
      </w:r>
      <w:r w:rsidR="008C46CF" w:rsidRPr="00BE151D">
        <w:rPr>
          <w:rFonts w:ascii="Times New Roman" w:hAnsi="Times New Roman" w:cs="Times New Roman"/>
          <w:b/>
          <w:sz w:val="24"/>
          <w:szCs w:val="24"/>
        </w:rPr>
        <w:t>.</w:t>
      </w:r>
      <w:r w:rsidR="00ED0FBE" w:rsidRPr="00BE151D">
        <w:rPr>
          <w:b/>
        </w:rPr>
        <w:t xml:space="preserve"> </w:t>
      </w:r>
      <w:bookmarkEnd w:id="0"/>
      <w:r w:rsidR="00ED0FBE" w:rsidRPr="00ED0FBE">
        <w:rPr>
          <w:rFonts w:ascii="Times New Roman" w:hAnsi="Times New Roman" w:cs="Times New Roman"/>
          <w:sz w:val="24"/>
          <w:szCs w:val="24"/>
        </w:rPr>
        <w:t>Comparison of reasons for testing CHE between physicians who treat CHE and those who do not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134"/>
      </w:tblGrid>
      <w:tr w:rsidR="00ED0FBE" w:rsidRPr="00EC209C" w14:paraId="07DD7F0F" w14:textId="77777777" w:rsidTr="00ED0FBE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D3D99" w14:textId="77777777" w:rsidR="00ED0FBE" w:rsidRPr="00EC209C" w:rsidRDefault="00ED0FBE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0BF8DE" w14:textId="2637F558" w:rsidR="00ED0FBE" w:rsidRDefault="00ED0FBE" w:rsidP="00ED0F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 Do you treat CHE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73D75" w14:textId="77777777" w:rsidR="00ED0FBE" w:rsidRPr="003A50D3" w:rsidRDefault="00ED0FBE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EC209C" w:rsidRPr="00EC209C" w14:paraId="45389AC2" w14:textId="77777777" w:rsidTr="00ED0FBE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E324" w14:textId="77777777" w:rsidR="00EC209C" w:rsidRPr="00EC209C" w:rsidRDefault="00EC209C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BE599E" w14:textId="3CC84DBE" w:rsidR="00EC209C" w:rsidRDefault="00ED0FBE" w:rsidP="00ED0F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C546" w14:textId="10067301" w:rsidR="00EC209C" w:rsidRPr="00EC209C" w:rsidRDefault="00EC209C" w:rsidP="00ED0F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ACF9" w14:textId="2BBD1786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0D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A50D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 w:rsidRPr="0054685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209C" w:rsidRPr="00EC209C" w14:paraId="531179C5" w14:textId="77777777" w:rsidTr="00EC209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D733" w14:textId="2E371E3A" w:rsidR="00EC209C" w:rsidRPr="00EC209C" w:rsidRDefault="00ED0FBE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5. Why do you test for CH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E14104" w14:textId="7D5620A2" w:rsidR="00EC209C" w:rsidRPr="00EC209C" w:rsidRDefault="00EC209C" w:rsidP="00ED0F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D8762" w14:textId="32043609" w:rsidR="00EC209C" w:rsidRPr="00EC209C" w:rsidRDefault="00EC209C" w:rsidP="00ED0F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0D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3A50D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17EC" w14:textId="77777777" w:rsidR="00EC209C" w:rsidRPr="00EC209C" w:rsidRDefault="00EC209C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209C" w:rsidRPr="00EC209C" w14:paraId="7B920815" w14:textId="77777777" w:rsidTr="00EC209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6DE1" w14:textId="66E5457C" w:rsidR="00EC209C" w:rsidRPr="00EC209C" w:rsidRDefault="00EC209C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oor quality of life, n</w:t>
            </w: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DF1B41" w14:textId="6616F084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3 (75.2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4AF3" w14:textId="678A2F83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 (50.0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EFD8" w14:textId="77777777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002</w:t>
            </w:r>
          </w:p>
        </w:tc>
      </w:tr>
      <w:tr w:rsidR="00EC209C" w:rsidRPr="00EC209C" w14:paraId="1CAF845F" w14:textId="77777777" w:rsidTr="00EC209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0CEF" w14:textId="32E1AAF4" w:rsidR="00EC209C" w:rsidRPr="00EC209C" w:rsidRDefault="00EC209C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ll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3271" w14:textId="1915F7DC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3 (53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F7AE" w14:textId="7CEDD909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 (39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9039" w14:textId="77777777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166</w:t>
            </w:r>
          </w:p>
        </w:tc>
      </w:tr>
      <w:tr w:rsidR="00EC209C" w:rsidRPr="00EC209C" w14:paraId="5EEADDC5" w14:textId="77777777" w:rsidTr="00EC209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E3B1" w14:textId="32DEC75A" w:rsidR="00EC209C" w:rsidRPr="00EC209C" w:rsidRDefault="00EC209C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tor vehicle accidents, n</w:t>
            </w: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3003" w14:textId="7AD268B8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3 (60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31A" w14:textId="44AEBB5B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 (47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6BC" w14:textId="77777777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178</w:t>
            </w:r>
          </w:p>
        </w:tc>
      </w:tr>
      <w:tr w:rsidR="00EC209C" w:rsidRPr="00EC209C" w14:paraId="28831734" w14:textId="77777777" w:rsidTr="00EC209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C699" w14:textId="285143C5" w:rsidR="00EC209C" w:rsidRPr="00EC209C" w:rsidRDefault="00EC209C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Overt hepatic encephalopathy, n </w:t>
            </w: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47EB" w14:textId="750844B7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7 (76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DB56" w14:textId="6DBB2D6E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 (76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E737" w14:textId="77777777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000</w:t>
            </w:r>
          </w:p>
        </w:tc>
      </w:tr>
      <w:tr w:rsidR="00EC209C" w:rsidRPr="00EC209C" w14:paraId="3E1ADFF9" w14:textId="77777777" w:rsidTr="006749CB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0C9" w14:textId="7A7925CE" w:rsidR="00EC209C" w:rsidRPr="00EC209C" w:rsidRDefault="00EC209C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oor prognosis, n </w:t>
            </w: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6067BD8" w14:textId="594113A5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4 (57.0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5004" w14:textId="1A1EEEB0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 (39.5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E82" w14:textId="77777777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062</w:t>
            </w:r>
          </w:p>
        </w:tc>
      </w:tr>
      <w:tr w:rsidR="00EC209C" w:rsidRPr="00EC209C" w14:paraId="474B5AA4" w14:textId="77777777" w:rsidTr="006749C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18C4" w14:textId="315C9D26" w:rsidR="00EC209C" w:rsidRPr="00EC209C" w:rsidRDefault="00EC209C" w:rsidP="00EC20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Multidisciplinary team working, n </w:t>
            </w: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89FD4" w14:textId="309B81D3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0 (22.2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F1B7" w14:textId="46AA53AA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 (7.9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A686" w14:textId="77777777" w:rsidR="00EC209C" w:rsidRPr="00EC209C" w:rsidRDefault="00EC209C" w:rsidP="00EC20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09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066</w:t>
            </w:r>
          </w:p>
        </w:tc>
      </w:tr>
    </w:tbl>
    <w:p w14:paraId="78171623" w14:textId="77777777" w:rsidR="00EC209C" w:rsidRPr="0054685F" w:rsidRDefault="00EC209C" w:rsidP="00EC209C">
      <w:pPr>
        <w:jc w:val="left"/>
        <w:rPr>
          <w:rFonts w:ascii="Times New Roman" w:hAnsi="Times New Roman" w:cs="Times New Roman"/>
          <w:sz w:val="24"/>
          <w:szCs w:val="24"/>
        </w:rPr>
      </w:pPr>
      <w:r w:rsidRPr="0054685F">
        <w:rPr>
          <w:rFonts w:ascii="Times New Roman" w:hAnsi="Times New Roman" w:cs="Times New Roman"/>
          <w:sz w:val="24"/>
          <w:szCs w:val="24"/>
        </w:rPr>
        <w:t>Values are presented as numbers (percentages).</w:t>
      </w:r>
    </w:p>
    <w:p w14:paraId="28B94802" w14:textId="77777777" w:rsidR="00EC209C" w:rsidRPr="0054685F" w:rsidRDefault="00EC209C" w:rsidP="00EC209C">
      <w:pPr>
        <w:jc w:val="left"/>
        <w:rPr>
          <w:rFonts w:ascii="Times New Roman" w:hAnsi="Times New Roman" w:cs="Times New Roman"/>
          <w:sz w:val="24"/>
          <w:szCs w:val="24"/>
        </w:rPr>
      </w:pPr>
      <w:r w:rsidRPr="0054685F">
        <w:rPr>
          <w:rFonts w:ascii="Times New Roman" w:hAnsi="Times New Roman" w:cs="Times New Roman"/>
          <w:sz w:val="24"/>
          <w:szCs w:val="24"/>
        </w:rPr>
        <w:t>*Statistical differences between the two groups were analyzed using the chi-square test.</w:t>
      </w:r>
    </w:p>
    <w:p w14:paraId="1BF05711" w14:textId="33458562" w:rsidR="008C46CF" w:rsidRPr="00633C58" w:rsidRDefault="008C46CF" w:rsidP="008C46CF">
      <w:pPr>
        <w:jc w:val="left"/>
        <w:rPr>
          <w:rFonts w:ascii="Times New Roman" w:hAnsi="Times New Roman" w:cs="Times New Roman"/>
          <w:sz w:val="24"/>
          <w:szCs w:val="24"/>
        </w:rPr>
      </w:pPr>
      <w:r w:rsidRPr="00633C58">
        <w:rPr>
          <w:rFonts w:ascii="Times New Roman" w:hAnsi="Times New Roman" w:cs="Times New Roman"/>
          <w:sz w:val="24"/>
          <w:szCs w:val="24"/>
        </w:rPr>
        <w:t>Abbreviations: CHE, covert hepatic encephalopathy</w:t>
      </w:r>
    </w:p>
    <w:sectPr w:rsidR="008C46CF" w:rsidRPr="00633C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78B73" w14:textId="77777777" w:rsidR="00F3454D" w:rsidRDefault="00F3454D" w:rsidP="00EE21FB">
      <w:r>
        <w:separator/>
      </w:r>
    </w:p>
  </w:endnote>
  <w:endnote w:type="continuationSeparator" w:id="0">
    <w:p w14:paraId="256F4136" w14:textId="77777777" w:rsidR="00F3454D" w:rsidRDefault="00F3454D" w:rsidP="00EE2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A47CB" w14:textId="77777777" w:rsidR="00F3454D" w:rsidRDefault="00F3454D" w:rsidP="00EE21FB">
      <w:r>
        <w:separator/>
      </w:r>
    </w:p>
  </w:footnote>
  <w:footnote w:type="continuationSeparator" w:id="0">
    <w:p w14:paraId="6504D289" w14:textId="77777777" w:rsidR="00F3454D" w:rsidRDefault="00F3454D" w:rsidP="00EE21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F6BB2"/>
    <w:multiLevelType w:val="hybridMultilevel"/>
    <w:tmpl w:val="29BA10D8"/>
    <w:lvl w:ilvl="0" w:tplc="0C70A2E2">
      <w:start w:val="16"/>
      <w:numFmt w:val="lowerLetter"/>
      <w:lvlText w:val="("/>
      <w:lvlJc w:val="left"/>
      <w:pPr>
        <w:ind w:left="780" w:hanging="39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23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9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3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5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20"/>
      </w:pPr>
      <w:rPr>
        <w:rFonts w:ascii="Wingdings" w:hAnsi="Wingdings" w:hint="default"/>
      </w:rPr>
    </w:lvl>
  </w:abstractNum>
  <w:abstractNum w:abstractNumId="1" w15:restartNumberingAfterBreak="0">
    <w:nsid w:val="485516CD"/>
    <w:multiLevelType w:val="hybridMultilevel"/>
    <w:tmpl w:val="46EC213A"/>
    <w:lvl w:ilvl="0" w:tplc="2D6C1782">
      <w:start w:val="16"/>
      <w:numFmt w:val="lowerLetter"/>
      <w:lvlText w:val="("/>
      <w:lvlJc w:val="left"/>
      <w:pPr>
        <w:ind w:left="390" w:hanging="39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79"/>
    <w:rsid w:val="00027212"/>
    <w:rsid w:val="00036C97"/>
    <w:rsid w:val="00080825"/>
    <w:rsid w:val="00113B2E"/>
    <w:rsid w:val="00167C9A"/>
    <w:rsid w:val="001C66C3"/>
    <w:rsid w:val="001D39B7"/>
    <w:rsid w:val="00201C2C"/>
    <w:rsid w:val="002436A3"/>
    <w:rsid w:val="002953C6"/>
    <w:rsid w:val="003827D7"/>
    <w:rsid w:val="00396AEC"/>
    <w:rsid w:val="004D39D3"/>
    <w:rsid w:val="00570FBA"/>
    <w:rsid w:val="005E6827"/>
    <w:rsid w:val="00633C58"/>
    <w:rsid w:val="006749CB"/>
    <w:rsid w:val="006E73B1"/>
    <w:rsid w:val="00782B95"/>
    <w:rsid w:val="007A31D1"/>
    <w:rsid w:val="008C46CF"/>
    <w:rsid w:val="008E6E74"/>
    <w:rsid w:val="00906662"/>
    <w:rsid w:val="00914CF7"/>
    <w:rsid w:val="00930AFC"/>
    <w:rsid w:val="009A2B40"/>
    <w:rsid w:val="00A500B3"/>
    <w:rsid w:val="00A57961"/>
    <w:rsid w:val="00B438CA"/>
    <w:rsid w:val="00B92F0E"/>
    <w:rsid w:val="00BA7FF0"/>
    <w:rsid w:val="00BE151D"/>
    <w:rsid w:val="00C06E95"/>
    <w:rsid w:val="00C97F79"/>
    <w:rsid w:val="00CE0E6B"/>
    <w:rsid w:val="00D1156E"/>
    <w:rsid w:val="00D12582"/>
    <w:rsid w:val="00D12FB1"/>
    <w:rsid w:val="00D504D9"/>
    <w:rsid w:val="00D563AF"/>
    <w:rsid w:val="00E15686"/>
    <w:rsid w:val="00EC209C"/>
    <w:rsid w:val="00ED0FBE"/>
    <w:rsid w:val="00EE1DB6"/>
    <w:rsid w:val="00EE21FB"/>
    <w:rsid w:val="00F3454D"/>
    <w:rsid w:val="00FA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C6EFF5"/>
  <w15:chartTrackingRefBased/>
  <w15:docId w15:val="{F9384C69-3683-481A-B6EE-740D5A82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1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21FB"/>
  </w:style>
  <w:style w:type="paragraph" w:styleId="a5">
    <w:name w:val="footer"/>
    <w:basedOn w:val="a"/>
    <w:link w:val="a6"/>
    <w:uiPriority w:val="99"/>
    <w:unhideWhenUsed/>
    <w:rsid w:val="00EE21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21FB"/>
  </w:style>
  <w:style w:type="paragraph" w:styleId="a7">
    <w:name w:val="Revision"/>
    <w:hidden/>
    <w:uiPriority w:val="99"/>
    <w:semiHidden/>
    <w:rsid w:val="00906662"/>
  </w:style>
  <w:style w:type="paragraph" w:styleId="a8">
    <w:name w:val="List Paragraph"/>
    <w:basedOn w:val="a"/>
    <w:uiPriority w:val="34"/>
    <w:qFormat/>
    <w:rsid w:val="00EC209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5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encen2022_02</dc:creator>
  <cp:keywords/>
  <dc:description/>
  <cp:lastModifiedBy>hokencen2022_02</cp:lastModifiedBy>
  <cp:revision>23</cp:revision>
  <cp:lastPrinted>2025-02-06T04:47:00Z</cp:lastPrinted>
  <dcterms:created xsi:type="dcterms:W3CDTF">2025-01-02T10:02:00Z</dcterms:created>
  <dcterms:modified xsi:type="dcterms:W3CDTF">2025-02-10T03:51:00Z</dcterms:modified>
</cp:coreProperties>
</file>